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4C2" w:rsidRDefault="006D34C2" w:rsidP="00F17DE7">
      <w:pPr>
        <w:rPr>
          <w:rFonts w:cs="Arial"/>
          <w:b/>
          <w:sz w:val="20"/>
          <w:szCs w:val="20"/>
        </w:rPr>
      </w:pPr>
    </w:p>
    <w:p w:rsidR="002332FB" w:rsidRPr="002332FB" w:rsidRDefault="002332FB" w:rsidP="002332FB">
      <w:pPr>
        <w:rPr>
          <w:rFonts w:cs="Arial"/>
        </w:rPr>
      </w:pPr>
    </w:p>
    <w:tbl>
      <w:tblPr>
        <w:tblW w:w="139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2127"/>
        <w:gridCol w:w="1050"/>
        <w:gridCol w:w="1159"/>
        <w:gridCol w:w="1050"/>
        <w:gridCol w:w="1162"/>
        <w:gridCol w:w="1050"/>
        <w:gridCol w:w="1162"/>
        <w:gridCol w:w="1049"/>
        <w:gridCol w:w="1190"/>
      </w:tblGrid>
      <w:tr w:rsidR="006D34C2" w:rsidRPr="00451BB5" w:rsidTr="00CB6713">
        <w:trPr>
          <w:trHeight w:hRule="exact" w:val="794"/>
        </w:trPr>
        <w:tc>
          <w:tcPr>
            <w:tcW w:w="13904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34C2" w:rsidRPr="00074EE2" w:rsidRDefault="00DC6FFA" w:rsidP="00CB6713">
            <w:pPr>
              <w:contextualSpacing/>
              <w:rPr>
                <w:rFonts w:cs="Arial"/>
                <w:b/>
                <w:color w:val="FF000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dditional File </w:t>
            </w:r>
            <w:r w:rsidR="006D0B2F">
              <w:rPr>
                <w:rFonts w:cs="Arial"/>
                <w:b/>
                <w:sz w:val="20"/>
                <w:szCs w:val="20"/>
              </w:rPr>
              <w:t>6</w:t>
            </w:r>
            <w:r w:rsidR="006D34C2" w:rsidRPr="00074EE2">
              <w:rPr>
                <w:rFonts w:cs="Arial"/>
                <w:b/>
                <w:color w:val="000000" w:themeColor="text1"/>
                <w:sz w:val="20"/>
              </w:rPr>
              <w:t xml:space="preserve">: </w:t>
            </w:r>
            <w:r w:rsidR="006D34C2" w:rsidRPr="00982177">
              <w:rPr>
                <w:rFonts w:cs="Arial"/>
                <w:color w:val="000000" w:themeColor="text1"/>
                <w:sz w:val="20"/>
              </w:rPr>
              <w:t>Associations of household income with body fat percentage (estimated using a multivariable linear regression model, n=50</w:t>
            </w:r>
            <w:r w:rsidR="00180BDF" w:rsidRPr="00982177">
              <w:rPr>
                <w:rFonts w:cs="Arial"/>
                <w:color w:val="000000" w:themeColor="text1"/>
                <w:sz w:val="20"/>
              </w:rPr>
              <w:t xml:space="preserve"> </w:t>
            </w:r>
            <w:r w:rsidR="006D34C2" w:rsidRPr="00982177">
              <w:rPr>
                <w:rFonts w:cs="Arial"/>
                <w:color w:val="000000" w:themeColor="text1"/>
                <w:sz w:val="20"/>
              </w:rPr>
              <w:t>766) in the Greater London UK Biobank sample.</w:t>
            </w:r>
          </w:p>
        </w:tc>
      </w:tr>
      <w:tr w:rsidR="006D34C2" w:rsidRPr="00451BB5" w:rsidTr="00CB6713">
        <w:trPr>
          <w:trHeight w:hRule="exact" w:val="255"/>
        </w:trPr>
        <w:tc>
          <w:tcPr>
            <w:tcW w:w="2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4C2" w:rsidRPr="00622122" w:rsidRDefault="006D34C2" w:rsidP="00CB6713">
            <w:pPr>
              <w:contextualSpacing/>
              <w:rPr>
                <w:rFonts w:cs="Arial"/>
                <w:b/>
                <w:color w:val="000000"/>
                <w:sz w:val="20"/>
                <w:szCs w:val="20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</w:rPr>
              <w:t>Household Income</w:t>
            </w:r>
          </w:p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</w:rPr>
              <w:t>(£/year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  <w:t xml:space="preserve">Model 1 </w:t>
            </w:r>
            <w:r w:rsidRPr="00622122">
              <w:rPr>
                <w:rFonts w:cs="Arial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  <w:t xml:space="preserve">Model 2 </w:t>
            </w:r>
            <w:r w:rsidRPr="00622122">
              <w:rPr>
                <w:rFonts w:cs="Arial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  <w:t xml:space="preserve">Model 3 </w:t>
            </w:r>
            <w:r w:rsidRPr="00622122">
              <w:rPr>
                <w:rFonts w:cs="Arial"/>
                <w:color w:val="000000"/>
                <w:sz w:val="20"/>
                <w:szCs w:val="20"/>
                <w:vertAlign w:val="superscript"/>
                <w:lang w:eastAsia="nl-NL"/>
              </w:rPr>
              <w:t>c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4C2" w:rsidRPr="00622122" w:rsidRDefault="006D34C2" w:rsidP="00CB6713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  <w:t xml:space="preserve">Model 4 </w:t>
            </w:r>
            <w:r w:rsidRPr="00622122">
              <w:rPr>
                <w:rFonts w:cs="Arial"/>
                <w:color w:val="000000"/>
                <w:sz w:val="20"/>
                <w:szCs w:val="20"/>
                <w:vertAlign w:val="superscript"/>
                <w:lang w:eastAsia="nl-NL"/>
              </w:rPr>
              <w:t>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4C2" w:rsidRPr="00622122" w:rsidRDefault="006D34C2" w:rsidP="00CB6713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6D34C2" w:rsidRPr="00451BB5" w:rsidTr="00CB6713">
        <w:trPr>
          <w:trHeight w:hRule="exact" w:val="255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4C2" w:rsidRPr="00622122" w:rsidRDefault="006D34C2" w:rsidP="00CB6713">
            <w:pPr>
              <w:contextualSpacing/>
              <w:rPr>
                <w:rFonts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6D34C2" w:rsidRPr="00451BB5" w:rsidTr="00CB6713">
        <w:trPr>
          <w:trHeight w:hRule="exact" w:val="255"/>
        </w:trPr>
        <w:tc>
          <w:tcPr>
            <w:tcW w:w="2905" w:type="dxa"/>
            <w:shd w:val="clear" w:color="auto" w:fill="auto"/>
            <w:noWrap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/>
                <w:sz w:val="20"/>
                <w:szCs w:val="20"/>
                <w:lang w:eastAsia="nl-NL"/>
              </w:rPr>
              <w:t xml:space="preserve">Difference in Body Fat </w:t>
            </w:r>
            <w:r w:rsidRPr="00622122">
              <w:rPr>
                <w:rFonts w:cs="Arial"/>
                <w:sz w:val="20"/>
                <w:szCs w:val="20"/>
                <w:vertAlign w:val="superscript"/>
                <w:lang w:eastAsia="nl-NL"/>
              </w:rPr>
              <w:t>e</w:t>
            </w:r>
            <w:r w:rsidRPr="00622122">
              <w:rPr>
                <w:rFonts w:cs="Arial"/>
                <w:b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&gt; 100</w:t>
            </w:r>
            <w:r w:rsidR="00180BDF">
              <w:rPr>
                <w:rFonts w:cs="Arial"/>
                <w:sz w:val="20"/>
                <w:szCs w:val="20"/>
                <w:lang w:eastAsia="nl-NL"/>
              </w:rPr>
              <w:t xml:space="preserve"> 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00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</w:tr>
      <w:tr w:rsidR="006D34C2" w:rsidRPr="00451BB5" w:rsidTr="00CB6713">
        <w:trPr>
          <w:trHeight w:hRule="exact" w:val="255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52</w:t>
            </w:r>
            <w:r w:rsidR="00180BDF">
              <w:rPr>
                <w:rFonts w:cs="Arial"/>
                <w:sz w:val="20"/>
                <w:szCs w:val="20"/>
                <w:lang w:eastAsia="nl-NL"/>
              </w:rPr>
              <w:t xml:space="preserve"> 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000-100</w:t>
            </w:r>
            <w:r w:rsidR="00180BDF">
              <w:rPr>
                <w:rFonts w:cs="Arial"/>
                <w:sz w:val="20"/>
                <w:szCs w:val="20"/>
                <w:lang w:eastAsia="nl-NL"/>
              </w:rPr>
              <w:t xml:space="preserve"> 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00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55**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18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93**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72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69**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48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049" w:type="dxa"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53**</w:t>
            </w:r>
          </w:p>
        </w:tc>
        <w:tc>
          <w:tcPr>
            <w:tcW w:w="1190" w:type="dxa"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32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74</w:t>
            </w:r>
          </w:p>
        </w:tc>
      </w:tr>
      <w:tr w:rsidR="006D34C2" w:rsidRPr="00451BB5" w:rsidTr="00CB6713">
        <w:trPr>
          <w:trHeight w:hRule="exact" w:val="255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31</w:t>
            </w:r>
            <w:r w:rsidR="00180BDF">
              <w:rPr>
                <w:rFonts w:cs="Arial"/>
                <w:sz w:val="20"/>
                <w:szCs w:val="20"/>
                <w:lang w:eastAsia="nl-NL"/>
              </w:rPr>
              <w:t xml:space="preserve"> 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000-51</w:t>
            </w:r>
            <w:r w:rsidR="00180BDF">
              <w:rPr>
                <w:rFonts w:cs="Arial"/>
                <w:sz w:val="20"/>
                <w:szCs w:val="20"/>
                <w:lang w:eastAsia="nl-NL"/>
              </w:rPr>
              <w:t xml:space="preserve"> 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99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2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73**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2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45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3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39**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18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96**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74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49" w:type="dxa"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74**</w:t>
            </w:r>
          </w:p>
        </w:tc>
        <w:tc>
          <w:tcPr>
            <w:tcW w:w="1190" w:type="dxa"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52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95</w:t>
            </w:r>
          </w:p>
        </w:tc>
      </w:tr>
      <w:tr w:rsidR="006D34C2" w:rsidRPr="00451BB5" w:rsidTr="00CB6713">
        <w:trPr>
          <w:trHeight w:hRule="exact" w:val="255"/>
        </w:trPr>
        <w:tc>
          <w:tcPr>
            <w:tcW w:w="2905" w:type="dxa"/>
            <w:shd w:val="clear" w:color="auto" w:fill="auto"/>
            <w:noWrap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sz w:val="20"/>
                <w:szCs w:val="20"/>
                <w:lang w:eastAsia="nl-NL"/>
              </w:rPr>
              <w:t>&lt; 31</w:t>
            </w:r>
            <w:r w:rsidR="00180BDF">
              <w:rPr>
                <w:rFonts w:cs="Arial"/>
                <w:sz w:val="20"/>
                <w:szCs w:val="20"/>
                <w:lang w:eastAsia="nl-NL"/>
              </w:rPr>
              <w:t xml:space="preserve"> 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00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3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78**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3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52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4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78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57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bCs/>
                <w:color w:val="000000" w:themeColor="text1"/>
                <w:sz w:val="20"/>
                <w:szCs w:val="20"/>
                <w:lang w:eastAsia="nl-NL"/>
              </w:rPr>
              <w:t>06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85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049" w:type="dxa"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83**</w:t>
            </w:r>
          </w:p>
        </w:tc>
        <w:tc>
          <w:tcPr>
            <w:tcW w:w="1190" w:type="dxa"/>
            <w:vAlign w:val="bottom"/>
          </w:tcPr>
          <w:p w:rsidR="006D34C2" w:rsidRPr="00622122" w:rsidRDefault="006D34C2" w:rsidP="00CB6713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</w:pP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61</w:t>
            </w:r>
            <w:r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,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 xml:space="preserve"> 1</w:t>
            </w:r>
            <w:r w:rsidRPr="00622122">
              <w:rPr>
                <w:rFonts w:cs="Arial"/>
                <w:sz w:val="20"/>
                <w:szCs w:val="20"/>
                <w:lang w:eastAsia="nl-NL"/>
              </w:rPr>
              <w:t>.</w:t>
            </w:r>
            <w:r w:rsidRPr="00622122">
              <w:rPr>
                <w:rFonts w:cs="Arial"/>
                <w:color w:val="000000" w:themeColor="text1"/>
                <w:sz w:val="20"/>
                <w:szCs w:val="20"/>
                <w:lang w:eastAsia="nl-NL"/>
              </w:rPr>
              <w:t>04</w:t>
            </w:r>
          </w:p>
        </w:tc>
      </w:tr>
      <w:tr w:rsidR="006D34C2" w:rsidRPr="00451BB5" w:rsidTr="00CB6713">
        <w:trPr>
          <w:trHeight w:hRule="exact" w:val="1050"/>
        </w:trPr>
        <w:tc>
          <w:tcPr>
            <w:tcW w:w="13904" w:type="dxa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:rsidR="00C51622" w:rsidRPr="00C51622" w:rsidRDefault="00C51622" w:rsidP="00CB6713">
            <w:pPr>
              <w:contextualSpacing/>
              <w:rPr>
                <w:rFonts w:cs="Arial"/>
                <w:color w:val="000000"/>
                <w:sz w:val="10"/>
                <w:szCs w:val="18"/>
                <w:lang w:eastAsia="nl-NL"/>
              </w:rPr>
            </w:pPr>
          </w:p>
          <w:p w:rsidR="006D34C2" w:rsidRPr="00451BB5" w:rsidRDefault="006D34C2" w:rsidP="00CB6713">
            <w:pPr>
              <w:contextualSpacing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** </w:t>
            </w:r>
            <w:r>
              <w:rPr>
                <w:rFonts w:cs="Arial"/>
                <w:i/>
                <w:color w:val="000000"/>
                <w:sz w:val="16"/>
                <w:szCs w:val="18"/>
                <w:lang w:eastAsia="nl-NL"/>
              </w:rPr>
              <w:t>p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>&lt;0</w:t>
            </w:r>
            <w:r w:rsidRPr="00F173EF">
              <w:rPr>
                <w:rFonts w:cs="Arial"/>
                <w:sz w:val="16"/>
                <w:szCs w:val="18"/>
                <w:lang w:eastAsia="nl-NL"/>
              </w:rPr>
              <w:t>.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>001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a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 Model 1 adjusts for number in household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b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 Model 2 additionally adjusts for age, sex, ethnicity, smoking status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c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 Model 3 additionally adjusts for  highest educational attainment and UK Biobank assessment centre attended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d</w:t>
            </w:r>
            <w:r w:rsidRPr="00F173EF">
              <w:rPr>
                <w:rFonts w:cs="Arial"/>
                <w:color w:val="000000"/>
                <w:sz w:val="16"/>
                <w:szCs w:val="18"/>
                <w:lang w:eastAsia="nl-NL"/>
              </w:rPr>
              <w:t xml:space="preserve"> Model 4 additionally adjusts for fast-food outlet proportion and the sum of counts of Supermarkets, Restaurants, Convenience stores, Cafes and Specialist Stores within 1 mile Euclidean (straight line) radius buffers of home address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  <w:lang w:eastAsia="nl-NL"/>
              </w:rPr>
              <w:t>e</w:t>
            </w:r>
            <w:r w:rsidRPr="00F173EF">
              <w:rPr>
                <w:rFonts w:cs="Arial"/>
                <w:color w:val="000000"/>
                <w:sz w:val="16"/>
                <w:szCs w:val="18"/>
              </w:rPr>
              <w:t xml:space="preserve"> Measured using bioelectrical impedance analysis.</w:t>
            </w:r>
          </w:p>
        </w:tc>
      </w:tr>
    </w:tbl>
    <w:p w:rsidR="002332FB" w:rsidRDefault="002332FB" w:rsidP="00F17DE7">
      <w:pPr>
        <w:rPr>
          <w:rFonts w:cs="Arial"/>
          <w:b/>
          <w:sz w:val="20"/>
          <w:szCs w:val="20"/>
        </w:rPr>
      </w:pPr>
      <w:bookmarkStart w:id="0" w:name="_GoBack"/>
      <w:bookmarkEnd w:id="0"/>
    </w:p>
    <w:sectPr w:rsidR="002332FB" w:rsidSect="00F17DE7">
      <w:headerReference w:type="default" r:id="rId7"/>
      <w:footerReference w:type="default" r:id="rId8"/>
      <w:pgSz w:w="16838" w:h="11906" w:orient="landscape"/>
      <w:pgMar w:top="993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3F9B" w:rsidRDefault="00853F9B" w:rsidP="002332FB">
      <w:r>
        <w:separator/>
      </w:r>
    </w:p>
  </w:endnote>
  <w:endnote w:type="continuationSeparator" w:id="0">
    <w:p w:rsidR="00853F9B" w:rsidRDefault="00853F9B" w:rsidP="00233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8530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54C6" w:rsidRDefault="002654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67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54C6" w:rsidRDefault="002654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3F9B" w:rsidRDefault="00853F9B" w:rsidP="002332FB">
      <w:r>
        <w:separator/>
      </w:r>
    </w:p>
  </w:footnote>
  <w:footnote w:type="continuationSeparator" w:id="0">
    <w:p w:rsidR="00853F9B" w:rsidRDefault="00853F9B" w:rsidP="002332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4C6" w:rsidRPr="00E34567" w:rsidRDefault="002654C6">
    <w:pPr>
      <w:pStyle w:val="Header"/>
      <w:rPr>
        <w:sz w:val="20"/>
      </w:rPr>
    </w:pPr>
    <w:r>
      <w:rPr>
        <w:b/>
        <w:sz w:val="20"/>
      </w:rPr>
      <w:t>Additional Files</w:t>
    </w:r>
    <w:r w:rsidRPr="00E34567">
      <w:rPr>
        <w:b/>
        <w:sz w:val="20"/>
      </w:rPr>
      <w:t>:</w:t>
    </w:r>
    <w:r w:rsidRPr="00E34567">
      <w:rPr>
        <w:sz w:val="20"/>
      </w:rPr>
      <w:t xml:space="preserve"> Examining the </w:t>
    </w:r>
    <w:r>
      <w:rPr>
        <w:sz w:val="20"/>
      </w:rPr>
      <w:t>Interaction</w:t>
    </w:r>
    <w:r w:rsidRPr="00E34567">
      <w:rPr>
        <w:sz w:val="20"/>
      </w:rPr>
      <w:t xml:space="preserve"> of </w:t>
    </w:r>
    <w:r>
      <w:rPr>
        <w:sz w:val="20"/>
      </w:rPr>
      <w:t>F</w:t>
    </w:r>
    <w:r w:rsidRPr="00E34567">
      <w:rPr>
        <w:sz w:val="20"/>
      </w:rPr>
      <w:t>ast-</w:t>
    </w:r>
    <w:r>
      <w:rPr>
        <w:sz w:val="20"/>
      </w:rPr>
      <w:t>F</w:t>
    </w:r>
    <w:r w:rsidRPr="00E34567">
      <w:rPr>
        <w:sz w:val="20"/>
      </w:rPr>
      <w:t xml:space="preserve">ood </w:t>
    </w:r>
    <w:r>
      <w:rPr>
        <w:sz w:val="20"/>
      </w:rPr>
      <w:t>O</w:t>
    </w:r>
    <w:r w:rsidRPr="00E34567">
      <w:rPr>
        <w:sz w:val="20"/>
      </w:rPr>
      <w:t xml:space="preserve">utlet </w:t>
    </w:r>
    <w:r>
      <w:rPr>
        <w:sz w:val="20"/>
      </w:rPr>
      <w:t>E</w:t>
    </w:r>
    <w:r w:rsidRPr="00E34567">
      <w:rPr>
        <w:sz w:val="20"/>
      </w:rPr>
      <w:t xml:space="preserve">xposure and </w:t>
    </w:r>
    <w:r>
      <w:rPr>
        <w:sz w:val="20"/>
      </w:rPr>
      <w:t>I</w:t>
    </w:r>
    <w:r w:rsidRPr="00E34567">
      <w:rPr>
        <w:sz w:val="20"/>
      </w:rPr>
      <w:t xml:space="preserve">ncome on </w:t>
    </w:r>
    <w:r>
      <w:rPr>
        <w:sz w:val="20"/>
      </w:rPr>
      <w:t>D</w:t>
    </w:r>
    <w:r w:rsidRPr="00E34567">
      <w:rPr>
        <w:sz w:val="20"/>
      </w:rPr>
      <w:t xml:space="preserve">iet and </w:t>
    </w:r>
    <w:r>
      <w:rPr>
        <w:sz w:val="20"/>
      </w:rPr>
      <w:t>O</w:t>
    </w:r>
    <w:r w:rsidRPr="00E34567">
      <w:rPr>
        <w:sz w:val="20"/>
      </w:rPr>
      <w:t xml:space="preserve">besity: Evidence from </w:t>
    </w:r>
    <w:r>
      <w:rPr>
        <w:sz w:val="20"/>
      </w:rPr>
      <w:t xml:space="preserve">51 361 </w:t>
    </w:r>
    <w:r w:rsidRPr="00E34567">
      <w:rPr>
        <w:sz w:val="20"/>
      </w:rPr>
      <w:t>UK Biobank</w:t>
    </w:r>
    <w:r>
      <w:rPr>
        <w:sz w:val="20"/>
      </w:rPr>
      <w:t xml:space="preserve"> Participants; International Journal of Behavioral Nutrition and Physical Activity; Burgoine, T., Sarkar, C., Webster, C J., Monsivais, P.; University of Cambridge; tb464@medschl.cam.ac.u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7"/>
  </w:docVars>
  <w:rsids>
    <w:rsidRoot w:val="007C4704"/>
    <w:rsid w:val="00072BEE"/>
    <w:rsid w:val="00074EE2"/>
    <w:rsid w:val="000764BD"/>
    <w:rsid w:val="000939F3"/>
    <w:rsid w:val="000A0F95"/>
    <w:rsid w:val="000F13FE"/>
    <w:rsid w:val="00126CD1"/>
    <w:rsid w:val="00127CE1"/>
    <w:rsid w:val="0013495B"/>
    <w:rsid w:val="00145F9D"/>
    <w:rsid w:val="00147E22"/>
    <w:rsid w:val="00180BDF"/>
    <w:rsid w:val="00181300"/>
    <w:rsid w:val="001868C6"/>
    <w:rsid w:val="00187FDF"/>
    <w:rsid w:val="00200170"/>
    <w:rsid w:val="00201947"/>
    <w:rsid w:val="002332FB"/>
    <w:rsid w:val="00263378"/>
    <w:rsid w:val="002654C6"/>
    <w:rsid w:val="00266493"/>
    <w:rsid w:val="00267E13"/>
    <w:rsid w:val="00283F95"/>
    <w:rsid w:val="002A249F"/>
    <w:rsid w:val="002E355B"/>
    <w:rsid w:val="002E7FF9"/>
    <w:rsid w:val="0031034A"/>
    <w:rsid w:val="00345522"/>
    <w:rsid w:val="003768D5"/>
    <w:rsid w:val="00385B96"/>
    <w:rsid w:val="003C7012"/>
    <w:rsid w:val="004F5598"/>
    <w:rsid w:val="00505509"/>
    <w:rsid w:val="00507CA3"/>
    <w:rsid w:val="00562C2A"/>
    <w:rsid w:val="005916C9"/>
    <w:rsid w:val="005C4A1A"/>
    <w:rsid w:val="005C4CBB"/>
    <w:rsid w:val="005D0585"/>
    <w:rsid w:val="005D35D8"/>
    <w:rsid w:val="00622122"/>
    <w:rsid w:val="00645D0F"/>
    <w:rsid w:val="00645F76"/>
    <w:rsid w:val="006473A6"/>
    <w:rsid w:val="00657ACA"/>
    <w:rsid w:val="00672B87"/>
    <w:rsid w:val="00681725"/>
    <w:rsid w:val="006A64EC"/>
    <w:rsid w:val="006B0F94"/>
    <w:rsid w:val="006D0B2F"/>
    <w:rsid w:val="006D34C2"/>
    <w:rsid w:val="006D73B5"/>
    <w:rsid w:val="006F295D"/>
    <w:rsid w:val="00700F0D"/>
    <w:rsid w:val="007109A4"/>
    <w:rsid w:val="00735BE7"/>
    <w:rsid w:val="007422A6"/>
    <w:rsid w:val="00743C92"/>
    <w:rsid w:val="00797DF9"/>
    <w:rsid w:val="007C4704"/>
    <w:rsid w:val="007C5B07"/>
    <w:rsid w:val="007E224A"/>
    <w:rsid w:val="0081648C"/>
    <w:rsid w:val="00853F9B"/>
    <w:rsid w:val="008A6282"/>
    <w:rsid w:val="009777C4"/>
    <w:rsid w:val="00982177"/>
    <w:rsid w:val="009848AB"/>
    <w:rsid w:val="009B2B5B"/>
    <w:rsid w:val="009F02B7"/>
    <w:rsid w:val="00B27971"/>
    <w:rsid w:val="00B47C58"/>
    <w:rsid w:val="00B51B89"/>
    <w:rsid w:val="00B81CD9"/>
    <w:rsid w:val="00C003E0"/>
    <w:rsid w:val="00C01202"/>
    <w:rsid w:val="00C36DA0"/>
    <w:rsid w:val="00C51622"/>
    <w:rsid w:val="00C75A34"/>
    <w:rsid w:val="00C910A7"/>
    <w:rsid w:val="00CB1A43"/>
    <w:rsid w:val="00CB6713"/>
    <w:rsid w:val="00D55030"/>
    <w:rsid w:val="00D841E9"/>
    <w:rsid w:val="00D84263"/>
    <w:rsid w:val="00D9239D"/>
    <w:rsid w:val="00DB43FE"/>
    <w:rsid w:val="00DC6FFA"/>
    <w:rsid w:val="00DD5C5A"/>
    <w:rsid w:val="00E20A4F"/>
    <w:rsid w:val="00E303CC"/>
    <w:rsid w:val="00E34567"/>
    <w:rsid w:val="00E61F73"/>
    <w:rsid w:val="00F17395"/>
    <w:rsid w:val="00F173EF"/>
    <w:rsid w:val="00F17DE7"/>
    <w:rsid w:val="00F211FB"/>
    <w:rsid w:val="00F25630"/>
    <w:rsid w:val="00F44B96"/>
    <w:rsid w:val="00F544D5"/>
    <w:rsid w:val="00F71A24"/>
    <w:rsid w:val="00F855E6"/>
    <w:rsid w:val="00FE5CB1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963</Characters>
  <Application>Microsoft Office Word</Application>
  <DocSecurity>0</DocSecurity>
  <Lines>80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urgoine</dc:creator>
  <cp:lastModifiedBy>CABRENICA</cp:lastModifiedBy>
  <cp:revision>2</cp:revision>
  <cp:lastPrinted>2016-08-04T17:07:00Z</cp:lastPrinted>
  <dcterms:created xsi:type="dcterms:W3CDTF">2018-06-29T16:44:00Z</dcterms:created>
  <dcterms:modified xsi:type="dcterms:W3CDTF">2018-06-29T16:44:00Z</dcterms:modified>
</cp:coreProperties>
</file>